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3CA58" w14:textId="4B782AB3" w:rsidR="009A447C" w:rsidRPr="00FE09DF" w:rsidRDefault="009A447C" w:rsidP="007E1FD1">
      <w:pPr>
        <w:spacing w:after="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FE09DF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4DE2EA1B" w14:textId="3C35F270" w:rsidR="007E1FD1" w:rsidRPr="00FE09DF" w:rsidRDefault="00D81EAE">
      <w:pPr>
        <w:rPr>
          <w:rFonts w:ascii="Arial" w:hAnsi="Arial" w:cs="Arial"/>
          <w:lang w:val="en-US"/>
        </w:rPr>
      </w:pPr>
      <w:bookmarkStart w:id="0" w:name="_GoBack"/>
      <w:r w:rsidRPr="00FE09DF">
        <w:rPr>
          <w:rFonts w:ascii="Arial" w:hAnsi="Arial" w:cs="Arial"/>
          <w:noProof/>
          <w:lang w:val="en-US"/>
        </w:rPr>
        <w:drawing>
          <wp:inline distT="0" distB="0" distL="0" distR="0" wp14:anchorId="7CA28AF3" wp14:editId="5C57124E">
            <wp:extent cx="4838461" cy="7741309"/>
            <wp:effectExtent l="0" t="0" r="635" b="0"/>
            <wp:docPr id="1588048543" name="Picture 4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048543" name="Picture 4" descr="A picture containing text, diagram, screensho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405" cy="77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2D91699" w14:textId="0CCC0B1F" w:rsidR="009A447C" w:rsidRPr="00FE09DF" w:rsidRDefault="009A447C" w:rsidP="009A447C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/>
          <w:bCs/>
          <w:lang w:val="en-US"/>
        </w:rPr>
        <w:t>Figure S1.</w:t>
      </w:r>
      <w:r w:rsidRPr="00FE09DF">
        <w:rPr>
          <w:rFonts w:ascii="Arial" w:hAnsi="Arial" w:cs="Arial"/>
          <w:lang w:val="en-US"/>
        </w:rPr>
        <w:t xml:space="preserve"> </w:t>
      </w:r>
      <w:r w:rsidRPr="00FE09DF">
        <w:rPr>
          <w:rFonts w:ascii="Arial" w:hAnsi="Arial" w:cs="Arial"/>
          <w:bCs/>
          <w:lang w:val="en-US"/>
        </w:rPr>
        <w:t xml:space="preserve">Histogram of </w:t>
      </w:r>
      <w:proofErr w:type="spellStart"/>
      <w:r w:rsidRPr="00FE09DF">
        <w:rPr>
          <w:rFonts w:ascii="Arial" w:hAnsi="Arial" w:cs="Arial"/>
          <w:bCs/>
          <w:lang w:val="en-US"/>
        </w:rPr>
        <w:t>Unesp-Botucatu</w:t>
      </w:r>
      <w:proofErr w:type="spellEnd"/>
      <w:r w:rsidRPr="00FE09DF">
        <w:rPr>
          <w:rFonts w:ascii="Arial" w:hAnsi="Arial" w:cs="Arial"/>
          <w:bCs/>
          <w:lang w:val="en-US"/>
        </w:rPr>
        <w:t xml:space="preserve"> </w:t>
      </w:r>
      <w:r w:rsidR="004822EF" w:rsidRPr="00FE09DF">
        <w:rPr>
          <w:rFonts w:ascii="Arial" w:hAnsi="Arial" w:cs="Arial"/>
          <w:bCs/>
          <w:lang w:val="en-US"/>
        </w:rPr>
        <w:t xml:space="preserve">Pig Composite Acute Pain Scale </w:t>
      </w:r>
      <w:r w:rsidRPr="00FE09DF">
        <w:rPr>
          <w:rFonts w:ascii="Arial" w:hAnsi="Arial" w:cs="Arial"/>
          <w:bCs/>
          <w:lang w:val="en-US"/>
        </w:rPr>
        <w:t>(UPAPS) overdispersion per</w:t>
      </w:r>
      <w:r w:rsidR="00584E0F" w:rsidRPr="00FE09DF">
        <w:rPr>
          <w:rFonts w:ascii="Arial" w:hAnsi="Arial" w:cs="Arial"/>
          <w:bCs/>
          <w:lang w:val="en-US"/>
        </w:rPr>
        <w:t xml:space="preserve"> timepoint (</w:t>
      </w:r>
      <w:r w:rsidR="00D81EAE" w:rsidRPr="00FE09DF">
        <w:rPr>
          <w:rFonts w:ascii="Arial" w:hAnsi="Arial" w:cs="Arial"/>
          <w:bCs/>
          <w:lang w:val="en-US"/>
        </w:rPr>
        <w:t>A</w:t>
      </w:r>
      <w:r w:rsidR="00584E0F" w:rsidRPr="00FE09DF">
        <w:rPr>
          <w:rFonts w:ascii="Arial" w:hAnsi="Arial" w:cs="Arial"/>
          <w:bCs/>
          <w:lang w:val="en-US"/>
        </w:rPr>
        <w:t>)</w:t>
      </w:r>
      <w:r w:rsidR="00D81EAE" w:rsidRPr="00FE09DF">
        <w:rPr>
          <w:rFonts w:ascii="Arial" w:hAnsi="Arial" w:cs="Arial"/>
          <w:bCs/>
          <w:lang w:val="en-US"/>
        </w:rPr>
        <w:t xml:space="preserve"> and assessment method (B)</w:t>
      </w:r>
      <w:r w:rsidRPr="00FE09DF">
        <w:rPr>
          <w:rFonts w:ascii="Arial" w:hAnsi="Arial" w:cs="Arial"/>
          <w:bCs/>
          <w:lang w:val="en-US"/>
        </w:rPr>
        <w:t>.</w:t>
      </w:r>
    </w:p>
    <w:p w14:paraId="4E040A77" w14:textId="018784BA" w:rsidR="002A5A1E" w:rsidRPr="00FE09DF" w:rsidRDefault="002A5A1E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Cs/>
          <w:lang w:val="en-US"/>
        </w:rPr>
        <w:br w:type="page"/>
      </w:r>
    </w:p>
    <w:p w14:paraId="395D6770" w14:textId="748DFD27" w:rsidR="009D52FC" w:rsidRPr="00FE09DF" w:rsidRDefault="009D52FC" w:rsidP="009A447C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/>
          <w:lang w:val="en-US"/>
        </w:rPr>
        <w:lastRenderedPageBreak/>
        <w:t>Table S1.</w:t>
      </w:r>
      <w:r w:rsidRPr="00FE09DF">
        <w:rPr>
          <w:rFonts w:ascii="Arial" w:hAnsi="Arial" w:cs="Arial"/>
          <w:bCs/>
          <w:lang w:val="en-US"/>
        </w:rPr>
        <w:t xml:space="preserve"> </w:t>
      </w:r>
      <w:r w:rsidR="00472FB0" w:rsidRPr="00FE09DF">
        <w:rPr>
          <w:rFonts w:ascii="Arial" w:hAnsi="Arial" w:cs="Arial"/>
          <w:bCs/>
          <w:lang w:val="en-US"/>
        </w:rPr>
        <w:t>Multilevel zero-inflated negative binomial model</w:t>
      </w:r>
      <w:r w:rsidR="00C51C27" w:rsidRPr="00FE09DF">
        <w:rPr>
          <w:rFonts w:ascii="Arial" w:hAnsi="Arial" w:cs="Arial"/>
          <w:bCs/>
          <w:lang w:val="en-US"/>
        </w:rPr>
        <w:t xml:space="preserve"> </w:t>
      </w:r>
      <w:r w:rsidR="00472FB0" w:rsidRPr="00FE09DF">
        <w:rPr>
          <w:rFonts w:ascii="Arial" w:hAnsi="Arial" w:cs="Arial"/>
          <w:bCs/>
          <w:lang w:val="en-US"/>
        </w:rPr>
        <w:t xml:space="preserve">findings using </w:t>
      </w:r>
      <w:proofErr w:type="spellStart"/>
      <w:r w:rsidR="00472FB0" w:rsidRPr="00FE09DF">
        <w:rPr>
          <w:rFonts w:ascii="Arial" w:hAnsi="Arial" w:cs="Arial"/>
          <w:bCs/>
          <w:lang w:val="en-US"/>
        </w:rPr>
        <w:t>Unesp-Botucatu</w:t>
      </w:r>
      <w:proofErr w:type="spellEnd"/>
      <w:r w:rsidR="00472FB0" w:rsidRPr="00FE09DF">
        <w:rPr>
          <w:rFonts w:ascii="Arial" w:hAnsi="Arial" w:cs="Arial"/>
          <w:bCs/>
          <w:lang w:val="en-US"/>
        </w:rPr>
        <w:t xml:space="preserve"> </w:t>
      </w:r>
      <w:r w:rsidR="004822EF" w:rsidRPr="00FE09DF">
        <w:rPr>
          <w:rFonts w:ascii="Arial" w:hAnsi="Arial" w:cs="Arial"/>
          <w:bCs/>
          <w:lang w:val="en-US"/>
        </w:rPr>
        <w:t xml:space="preserve">Pig Composite Acute Pain Scale </w:t>
      </w:r>
      <w:r w:rsidR="00472FB0" w:rsidRPr="00FE09DF">
        <w:rPr>
          <w:rFonts w:ascii="Arial" w:hAnsi="Arial" w:cs="Arial"/>
          <w:bCs/>
          <w:lang w:val="en-US"/>
        </w:rPr>
        <w:t>(UPAPS) as response variable.</w:t>
      </w:r>
    </w:p>
    <w:tbl>
      <w:tblPr>
        <w:tblW w:w="70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80"/>
        <w:gridCol w:w="960"/>
        <w:gridCol w:w="962"/>
        <w:gridCol w:w="13"/>
      </w:tblGrid>
      <w:tr w:rsidR="00FE09DF" w:rsidRPr="00FE09DF" w14:paraId="1A131F8D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3446B1" w14:textId="21ECCCA6" w:rsidR="009D52FC" w:rsidRPr="00FE09DF" w:rsidRDefault="009D52FC" w:rsidP="00312FE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Fixed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8E79E" w14:textId="77777777" w:rsidR="009D52FC" w:rsidRPr="00FE09DF" w:rsidRDefault="009D52FC" w:rsidP="001B048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2A60C8" w14:textId="259504EF" w:rsidR="009D52FC" w:rsidRPr="00FE09DF" w:rsidRDefault="009D52FC" w:rsidP="001B048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F9DF7" w14:textId="11ECAC2B" w:rsidR="009D52FC" w:rsidRPr="00FE09DF" w:rsidRDefault="009D52FC" w:rsidP="001B048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Z-value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EBE73E" w14:textId="5570E3FC" w:rsidR="009D52FC" w:rsidRPr="00FE09DF" w:rsidRDefault="009D52FC" w:rsidP="001B048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E09DF" w:rsidRPr="00FE09DF" w14:paraId="7D403ED1" w14:textId="77777777" w:rsidTr="00312FE4">
        <w:trPr>
          <w:trHeight w:val="290"/>
        </w:trPr>
        <w:tc>
          <w:tcPr>
            <w:tcW w:w="7084" w:type="dxa"/>
            <w:gridSpan w:val="6"/>
            <w:shd w:val="clear" w:color="auto" w:fill="auto"/>
            <w:noWrap/>
            <w:vAlign w:val="center"/>
          </w:tcPr>
          <w:p w14:paraId="617915A5" w14:textId="00847935" w:rsidR="00472FB0" w:rsidRPr="00FE09DF" w:rsidRDefault="00472FB0" w:rsidP="001B048C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Count component of the model</w:t>
            </w:r>
          </w:p>
        </w:tc>
      </w:tr>
      <w:tr w:rsidR="00FE09DF" w:rsidRPr="00FE09DF" w14:paraId="24FE39D8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AE1885" w14:textId="3CCA45AD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Linear coefficient (α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EF9E47" w14:textId="64A23FE2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42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A97DC38" w14:textId="3B58D1C3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8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E7FC53" w14:textId="4FA384B9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1.5175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4C7EDE5" w14:textId="3A214CC8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1291</w:t>
            </w:r>
          </w:p>
        </w:tc>
      </w:tr>
      <w:tr w:rsidR="00FE09DF" w:rsidRPr="00FE09DF" w14:paraId="0EFBDEBA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21D81670" w14:textId="77777777" w:rsidR="009D52FC" w:rsidRPr="00FE09DF" w:rsidRDefault="009D52F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E19CDA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F4B530D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BDFD4D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EAB5C2B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7C0AEB3A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246DDA21" w14:textId="58CB12FD" w:rsidR="009D52FC" w:rsidRPr="00FE09DF" w:rsidRDefault="009D52F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Slope coefficients (β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5D8F7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9713F50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96DA1F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E3AACFC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38F5549C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66351703" w14:textId="77777777" w:rsidR="009D52FC" w:rsidRPr="00FE09DF" w:rsidRDefault="009D52F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0CD9F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89D0616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FF2BC0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A3E093D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39F8D2F8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765C85" w14:textId="3962F88C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3h</w:t>
            </w:r>
            <w:r w:rsidR="00312FE4" w:rsidRPr="00FE09DF">
              <w:rPr>
                <w:rFonts w:ascii="Arial" w:hAnsi="Arial" w:cs="Arial"/>
                <w:bCs/>
                <w:lang w:val="en-US"/>
              </w:rPr>
              <w:t xml:space="preserve"> post-cas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C838F3" w14:textId="42B328F4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37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43DABED" w14:textId="4EB336D4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0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F98149" w14:textId="7C173E7D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1.167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AE18D5B" w14:textId="02848C08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429</w:t>
            </w:r>
          </w:p>
        </w:tc>
      </w:tr>
      <w:tr w:rsidR="00FE09DF" w:rsidRPr="00FE09DF" w14:paraId="053F2A8C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C25820" w14:textId="600E314C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Post</w:t>
            </w:r>
            <w:r w:rsidR="00312FE4" w:rsidRPr="00FE09DF">
              <w:rPr>
                <w:rFonts w:ascii="Arial" w:hAnsi="Arial" w:cs="Arial"/>
                <w:bCs/>
                <w:lang w:val="en-US"/>
              </w:rPr>
              <w:t>-c</w:t>
            </w:r>
            <w:r w:rsidRPr="00FE09DF">
              <w:rPr>
                <w:rFonts w:ascii="Arial" w:hAnsi="Arial" w:cs="Arial"/>
                <w:bCs/>
                <w:lang w:val="en-US"/>
              </w:rPr>
              <w:t>as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B89E8" w14:textId="46B1B2AF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1.59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8A671A7" w14:textId="453D5B1C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19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6314D8" w14:textId="07EEC1EB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8.161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8238200" w14:textId="173556A5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3.30</w:t>
            </w:r>
            <w:r w:rsidRPr="00FE09DF">
              <w:rPr>
                <w:rFonts w:ascii="Arial" w:hAnsi="Arial" w:cs="Arial"/>
                <w:bCs/>
                <w:vertAlign w:val="superscript"/>
                <w:lang w:val="en-US"/>
              </w:rPr>
              <w:t>-16</w:t>
            </w:r>
          </w:p>
        </w:tc>
      </w:tr>
      <w:tr w:rsidR="00FE09DF" w:rsidRPr="00FE09DF" w14:paraId="3D815D9A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3530D" w14:textId="2E4D13A1" w:rsidR="00564A53" w:rsidRPr="00FE09DF" w:rsidRDefault="00312FE4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FE09DF">
              <w:rPr>
                <w:rFonts w:ascii="Arial" w:hAnsi="Arial" w:cs="Arial"/>
                <w:bCs/>
                <w:lang w:val="en-US"/>
              </w:rPr>
              <w:t>AssessmentMethodolog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5FD3A" w14:textId="4913FB9D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071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E107C4C" w14:textId="41FAE930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09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7D74D6" w14:textId="4D60ACF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777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CF7E7B9" w14:textId="5832F93A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4371</w:t>
            </w:r>
          </w:p>
        </w:tc>
      </w:tr>
      <w:tr w:rsidR="00FE09DF" w:rsidRPr="00FE09DF" w14:paraId="3ECF8553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CB81732" w14:textId="77777777" w:rsidR="009D52FC" w:rsidRPr="00FE09DF" w:rsidRDefault="009D52FC" w:rsidP="001B048C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EC776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6BBBA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CC1CF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1409F9" w14:textId="77777777" w:rsidR="009D52FC" w:rsidRPr="00FE09DF" w:rsidRDefault="009D52F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651085D7" w14:textId="77777777" w:rsidTr="00312FE4">
        <w:trPr>
          <w:trHeight w:val="290"/>
        </w:trPr>
        <w:tc>
          <w:tcPr>
            <w:tcW w:w="7084" w:type="dxa"/>
            <w:gridSpan w:val="6"/>
            <w:shd w:val="clear" w:color="auto" w:fill="auto"/>
            <w:noWrap/>
            <w:vAlign w:val="center"/>
          </w:tcPr>
          <w:p w14:paraId="120F03C6" w14:textId="01167708" w:rsidR="00472FB0" w:rsidRPr="00FE09DF" w:rsidRDefault="00472FB0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Logistic component of the model</w:t>
            </w:r>
          </w:p>
        </w:tc>
      </w:tr>
      <w:tr w:rsidR="00FE09DF" w:rsidRPr="00FE09DF" w14:paraId="31C94686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5F2BB96D" w14:textId="7BDFE86B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Linear coefficient (α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7571B3" w14:textId="4D1A2229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1.011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397B778" w14:textId="77675EB0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546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664F75" w14:textId="0134FB9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1.8512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360325AE" w14:textId="0ABF4083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0641</w:t>
            </w:r>
          </w:p>
        </w:tc>
      </w:tr>
      <w:tr w:rsidR="00FE09DF" w:rsidRPr="00FE09DF" w14:paraId="2F1C6193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502E7C56" w14:textId="77777777" w:rsidR="001B048C" w:rsidRPr="00FE09DF" w:rsidRDefault="001B048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4C590" w14:textId="157DB9C1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EFBE262" w14:textId="29E6C76F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287E80" w14:textId="55CCB91F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5C89D77B" w14:textId="58B93FAD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6696E240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4B6B518C" w14:textId="441C7F20" w:rsidR="001B048C" w:rsidRPr="00FE09DF" w:rsidRDefault="001B048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Slope coefficients (β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4352F" w14:textId="0EEF36F1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B19374C" w14:textId="567CDB20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16B35C0" w14:textId="60B9E46C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38F9EA1B" w14:textId="134BDF15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050D7C3A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1459F123" w14:textId="21A10EED" w:rsidR="00312FE4" w:rsidRPr="00FE09DF" w:rsidRDefault="00312FE4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3h post-cas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849332" w14:textId="25653862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17.75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E0FC9F1" w14:textId="67121712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2829.36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C30827" w14:textId="2FF78311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006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B1CA5B3" w14:textId="58AE6CF4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9950</w:t>
            </w:r>
          </w:p>
        </w:tc>
      </w:tr>
      <w:tr w:rsidR="00FE09DF" w:rsidRPr="00FE09DF" w14:paraId="3DDDC6D0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62A4B426" w14:textId="6483D31B" w:rsidR="00312FE4" w:rsidRPr="00FE09DF" w:rsidRDefault="00312FE4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Post-cas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01003" w14:textId="500425BF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720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E9326BF" w14:textId="2029F3AC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59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423731" w14:textId="391E7980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1.211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D4C296C" w14:textId="5365E459" w:rsidR="00312FE4" w:rsidRPr="00FE09DF" w:rsidRDefault="00312FE4" w:rsidP="00312FE4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256</w:t>
            </w:r>
          </w:p>
        </w:tc>
      </w:tr>
      <w:tr w:rsidR="00FE09DF" w:rsidRPr="00FE09DF" w14:paraId="370BF4F4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01B5DB03" w14:textId="77777777" w:rsidR="001B048C" w:rsidRPr="00FE09DF" w:rsidRDefault="001B048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9FA395" w14:textId="77777777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F536C63" w14:textId="77777777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E71F9F8" w14:textId="77777777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158F5711" w14:textId="77777777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7DA9A0D8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1BD988C5" w14:textId="7BFFFABB" w:rsidR="001B048C" w:rsidRPr="00FE09DF" w:rsidRDefault="001B048C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Random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0BE1E" w14:textId="69418026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Estimate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16A427E" w14:textId="30A1F3B0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859B16" w14:textId="68D7F24D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Number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49B877E" w14:textId="77777777" w:rsidR="001B048C" w:rsidRPr="00FE09DF" w:rsidRDefault="001B048C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3E0DD494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6C657CE2" w14:textId="3F877B75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FE09DF">
              <w:rPr>
                <w:rFonts w:ascii="Arial" w:hAnsi="Arial" w:cs="Arial"/>
                <w:bCs/>
                <w:lang w:val="en-US"/>
              </w:rPr>
              <w:t>Piglet:Litt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4C991" w14:textId="3D89826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195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7657399" w14:textId="3B86FAB2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44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10B011" w14:textId="383CA5C4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29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3D3F3CD7" w14:textId="7777777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3192D1EA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2BBB0642" w14:textId="74E5A1E0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Lit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EBD809" w14:textId="5F5C8B59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194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CBA4BE" w14:textId="28FAA42B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44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7BCDD6" w14:textId="2A7EE424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15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D946927" w14:textId="7777777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1F8532F8" w14:textId="77777777" w:rsidTr="00312FE4">
        <w:trPr>
          <w:gridAfter w:val="1"/>
          <w:wAfter w:w="13" w:type="dxa"/>
          <w:trHeight w:val="290"/>
        </w:trPr>
        <w:tc>
          <w:tcPr>
            <w:tcW w:w="2835" w:type="dxa"/>
            <w:shd w:val="clear" w:color="auto" w:fill="auto"/>
            <w:noWrap/>
            <w:vAlign w:val="center"/>
          </w:tcPr>
          <w:p w14:paraId="5C54F86F" w14:textId="7D9AFA84" w:rsidR="00564A53" w:rsidRPr="00FE09DF" w:rsidRDefault="00564A53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Observ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CB9151" w14:textId="7C5ABEAE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086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692A5D9" w14:textId="652CC8D4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9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2F12C02" w14:textId="1671A09A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493208B7" w14:textId="77777777" w:rsidR="00564A53" w:rsidRPr="00FE09DF" w:rsidRDefault="00564A53" w:rsidP="00564A53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</w:tbl>
    <w:p w14:paraId="5415135B" w14:textId="183BD80D" w:rsidR="005D3847" w:rsidRPr="00FE09DF" w:rsidRDefault="006640EA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Cs/>
          <w:lang w:val="en-US"/>
        </w:rPr>
        <w:t>SE is standard-error; SD is standard-deviation</w:t>
      </w:r>
      <w:r w:rsidR="005D3847" w:rsidRPr="00FE09DF">
        <w:rPr>
          <w:rFonts w:ascii="Arial" w:hAnsi="Arial" w:cs="Arial"/>
          <w:bCs/>
          <w:lang w:val="en-US"/>
        </w:rPr>
        <w:br w:type="page"/>
      </w:r>
    </w:p>
    <w:p w14:paraId="2D00F017" w14:textId="07319C79" w:rsidR="00472FB0" w:rsidRPr="00FE09DF" w:rsidRDefault="00472FB0" w:rsidP="00472FB0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/>
          <w:lang w:val="en-US"/>
        </w:rPr>
        <w:lastRenderedPageBreak/>
        <w:t>Table S</w:t>
      </w:r>
      <w:r w:rsidR="003F5763" w:rsidRPr="00FE09DF">
        <w:rPr>
          <w:rFonts w:ascii="Arial" w:hAnsi="Arial" w:cs="Arial"/>
          <w:b/>
          <w:lang w:val="en-US"/>
        </w:rPr>
        <w:t>2</w:t>
      </w:r>
      <w:r w:rsidRPr="00FE09DF">
        <w:rPr>
          <w:rFonts w:ascii="Arial" w:hAnsi="Arial" w:cs="Arial"/>
          <w:b/>
          <w:lang w:val="en-US"/>
        </w:rPr>
        <w:t>.</w:t>
      </w:r>
      <w:r w:rsidRPr="00FE09DF">
        <w:rPr>
          <w:rFonts w:ascii="Arial" w:hAnsi="Arial" w:cs="Arial"/>
          <w:bCs/>
          <w:lang w:val="en-US"/>
        </w:rPr>
        <w:t xml:space="preserve"> Simple linear model findings using the differences of </w:t>
      </w:r>
      <w:proofErr w:type="spellStart"/>
      <w:r w:rsidRPr="00FE09DF">
        <w:rPr>
          <w:rFonts w:ascii="Arial" w:hAnsi="Arial" w:cs="Arial"/>
          <w:bCs/>
          <w:lang w:val="en-US"/>
        </w:rPr>
        <w:t>Unesp-Botucatu</w:t>
      </w:r>
      <w:proofErr w:type="spellEnd"/>
      <w:r w:rsidRPr="00FE09DF">
        <w:rPr>
          <w:rFonts w:ascii="Arial" w:hAnsi="Arial" w:cs="Arial"/>
          <w:bCs/>
          <w:lang w:val="en-US"/>
        </w:rPr>
        <w:t xml:space="preserve"> </w:t>
      </w:r>
      <w:r w:rsidR="004822EF" w:rsidRPr="00FE09DF">
        <w:rPr>
          <w:rFonts w:ascii="Arial" w:hAnsi="Arial" w:cs="Arial"/>
          <w:bCs/>
          <w:lang w:val="en-US"/>
        </w:rPr>
        <w:t>Pig Composite Acute Pain Scale</w:t>
      </w:r>
      <w:r w:rsidRPr="00FE09DF">
        <w:rPr>
          <w:rFonts w:ascii="Arial" w:hAnsi="Arial" w:cs="Arial"/>
          <w:bCs/>
          <w:lang w:val="en-US"/>
        </w:rPr>
        <w:t xml:space="preserve"> (UPAPS) total </w:t>
      </w:r>
      <w:r w:rsidR="00B025F7" w:rsidRPr="00FE09DF">
        <w:rPr>
          <w:rFonts w:ascii="Arial" w:hAnsi="Arial" w:cs="Arial"/>
          <w:bCs/>
          <w:lang w:val="en-US"/>
        </w:rPr>
        <w:t>score</w:t>
      </w:r>
      <w:r w:rsidRPr="00FE09DF">
        <w:rPr>
          <w:rFonts w:ascii="Arial" w:hAnsi="Arial" w:cs="Arial"/>
          <w:bCs/>
          <w:lang w:val="en-US"/>
        </w:rPr>
        <w:t xml:space="preserve"> assessed in real-time and video-record</w:t>
      </w:r>
      <w:r w:rsidR="00312FE4" w:rsidRPr="00FE09DF">
        <w:rPr>
          <w:rFonts w:ascii="Arial" w:hAnsi="Arial" w:cs="Arial"/>
          <w:bCs/>
          <w:lang w:val="en-US"/>
        </w:rPr>
        <w:t>ed</w:t>
      </w:r>
      <w:r w:rsidRPr="00FE09DF">
        <w:rPr>
          <w:rFonts w:ascii="Arial" w:hAnsi="Arial" w:cs="Arial"/>
          <w:bCs/>
          <w:lang w:val="en-US"/>
        </w:rPr>
        <w:t xml:space="preserve"> as response variable.</w:t>
      </w:r>
    </w:p>
    <w:tbl>
      <w:tblPr>
        <w:tblW w:w="80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180"/>
        <w:gridCol w:w="960"/>
        <w:gridCol w:w="962"/>
      </w:tblGrid>
      <w:tr w:rsidR="00FE09DF" w:rsidRPr="00FE09DF" w14:paraId="7C676A09" w14:textId="77777777" w:rsidTr="00312FE4">
        <w:trPr>
          <w:trHeight w:val="29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974313" w14:textId="77777777" w:rsidR="00006B6E" w:rsidRPr="00FE09DF" w:rsidRDefault="00006B6E" w:rsidP="00312FE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Fixed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4E806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7609E4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661B8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Z-value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BFAD47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09DF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E09DF" w:rsidRPr="00FE09DF" w14:paraId="6F175D70" w14:textId="77777777" w:rsidTr="00312FE4">
        <w:trPr>
          <w:trHeight w:val="29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5BD508" w14:textId="77777777" w:rsidR="00065011" w:rsidRPr="00FE09DF" w:rsidRDefault="00065011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Linear coefficient (α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084DD4" w14:textId="77992FC8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037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559E8126" w14:textId="4ACB0736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13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CD856B" w14:textId="5CDA7B69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-0.265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38421F4" w14:textId="671B8341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7910</w:t>
            </w:r>
          </w:p>
        </w:tc>
      </w:tr>
      <w:tr w:rsidR="00FE09DF" w:rsidRPr="00FE09DF" w14:paraId="6686CED6" w14:textId="77777777" w:rsidTr="00312FE4">
        <w:trPr>
          <w:trHeight w:val="290"/>
        </w:trPr>
        <w:tc>
          <w:tcPr>
            <w:tcW w:w="3828" w:type="dxa"/>
            <w:shd w:val="clear" w:color="auto" w:fill="auto"/>
            <w:noWrap/>
            <w:vAlign w:val="center"/>
          </w:tcPr>
          <w:p w14:paraId="6E687CAF" w14:textId="77777777" w:rsidR="00065011" w:rsidRPr="00FE09DF" w:rsidRDefault="00065011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842E1A" w14:textId="04E2D55E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EE95DE9" w14:textId="759C367A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C46B8A" w14:textId="0AA84CEF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F5E7A4D" w14:textId="795D4837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35427FCC" w14:textId="77777777" w:rsidTr="00312FE4">
        <w:trPr>
          <w:trHeight w:val="290"/>
        </w:trPr>
        <w:tc>
          <w:tcPr>
            <w:tcW w:w="3828" w:type="dxa"/>
            <w:shd w:val="clear" w:color="auto" w:fill="auto"/>
            <w:noWrap/>
            <w:vAlign w:val="center"/>
          </w:tcPr>
          <w:p w14:paraId="5CB9D31D" w14:textId="77777777" w:rsidR="00006B6E" w:rsidRPr="00FE09DF" w:rsidRDefault="00006B6E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Slope coefficients (β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E4E489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B205646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9ABAF5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150328D7" w14:textId="77777777" w:rsidR="00006B6E" w:rsidRPr="00FE09DF" w:rsidRDefault="00006B6E" w:rsidP="009E6739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</w:tr>
      <w:tr w:rsidR="00FE09DF" w:rsidRPr="00FE09DF" w14:paraId="03D8BAFA" w14:textId="77777777" w:rsidTr="00312FE4">
        <w:trPr>
          <w:trHeight w:val="290"/>
        </w:trPr>
        <w:tc>
          <w:tcPr>
            <w:tcW w:w="3828" w:type="dxa"/>
            <w:shd w:val="clear" w:color="auto" w:fill="auto"/>
            <w:noWrap/>
            <w:vAlign w:val="center"/>
          </w:tcPr>
          <w:p w14:paraId="532D77B8" w14:textId="77777777" w:rsidR="00065011" w:rsidRPr="00FE09DF" w:rsidRDefault="00065011" w:rsidP="00312FE4">
            <w:pPr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Average between assessed method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56BA0B" w14:textId="2CE5667A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054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42BF690" w14:textId="69E090AF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04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9EBF7D" w14:textId="4FD44151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1.107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624FBB1" w14:textId="25875438" w:rsidR="00065011" w:rsidRPr="00FE09DF" w:rsidRDefault="00065011" w:rsidP="00065011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E09DF">
              <w:rPr>
                <w:rFonts w:ascii="Arial" w:hAnsi="Arial" w:cs="Arial"/>
                <w:bCs/>
                <w:lang w:val="en-US"/>
              </w:rPr>
              <w:t>0.2690</w:t>
            </w:r>
          </w:p>
        </w:tc>
      </w:tr>
    </w:tbl>
    <w:p w14:paraId="158A6A38" w14:textId="74064135" w:rsidR="00006B6E" w:rsidRPr="00FE09DF" w:rsidRDefault="006640EA" w:rsidP="009A447C">
      <w:pPr>
        <w:rPr>
          <w:rFonts w:ascii="Arial" w:hAnsi="Arial" w:cs="Arial"/>
          <w:bCs/>
          <w:lang w:val="en-US"/>
        </w:rPr>
      </w:pPr>
      <w:r w:rsidRPr="00FE09DF">
        <w:rPr>
          <w:rFonts w:ascii="Arial" w:hAnsi="Arial" w:cs="Arial"/>
          <w:bCs/>
          <w:lang w:val="en-US"/>
        </w:rPr>
        <w:t>SE is standard-error</w:t>
      </w:r>
    </w:p>
    <w:p w14:paraId="730EE683" w14:textId="69082E65" w:rsidR="007E1FD1" w:rsidRPr="00FE09DF" w:rsidRDefault="007E1FD1">
      <w:pPr>
        <w:rPr>
          <w:rFonts w:ascii="Arial" w:hAnsi="Arial" w:cs="Arial"/>
          <w:bCs/>
          <w:lang w:val="en-US"/>
        </w:rPr>
      </w:pPr>
    </w:p>
    <w:sectPr w:rsidR="007E1FD1" w:rsidRPr="00FE09DF" w:rsidSect="00FE09DF">
      <w:footerReference w:type="default" r:id="rId8"/>
      <w:pgSz w:w="11906" w:h="16838"/>
      <w:pgMar w:top="1417" w:right="1701" w:bottom="1417" w:left="1701" w:header="708" w:footer="708" w:gutter="0"/>
      <w:pgNumType w:start="1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17084" w14:textId="77777777" w:rsidR="001975C3" w:rsidRDefault="001975C3" w:rsidP="00EA5853">
      <w:pPr>
        <w:spacing w:after="0" w:line="240" w:lineRule="auto"/>
      </w:pPr>
      <w:r>
        <w:separator/>
      </w:r>
    </w:p>
  </w:endnote>
  <w:endnote w:type="continuationSeparator" w:id="0">
    <w:p w14:paraId="73063CA2" w14:textId="77777777" w:rsidR="001975C3" w:rsidRDefault="001975C3" w:rsidP="00EA5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AD05DA" w14:textId="77777777" w:rsidR="00EA5853" w:rsidRDefault="00EA5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A97FB" w14:textId="77777777" w:rsidR="001975C3" w:rsidRDefault="001975C3" w:rsidP="00EA5853">
      <w:pPr>
        <w:spacing w:after="0" w:line="240" w:lineRule="auto"/>
      </w:pPr>
      <w:r>
        <w:separator/>
      </w:r>
    </w:p>
  </w:footnote>
  <w:footnote w:type="continuationSeparator" w:id="0">
    <w:p w14:paraId="48FB0C9A" w14:textId="77777777" w:rsidR="001975C3" w:rsidRDefault="001975C3" w:rsidP="00EA5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0NzY2NzGyMDYxMjBX0lEKTi0uzszPAykwNqgFAAoJK60tAAAA"/>
  </w:docVars>
  <w:rsids>
    <w:rsidRoot w:val="001B758C"/>
    <w:rsid w:val="000025D5"/>
    <w:rsid w:val="0000381A"/>
    <w:rsid w:val="00003A62"/>
    <w:rsid w:val="00006B6E"/>
    <w:rsid w:val="000137B5"/>
    <w:rsid w:val="0001666F"/>
    <w:rsid w:val="00020CE7"/>
    <w:rsid w:val="00024AE2"/>
    <w:rsid w:val="00026B5F"/>
    <w:rsid w:val="00043AC2"/>
    <w:rsid w:val="0004562E"/>
    <w:rsid w:val="00053968"/>
    <w:rsid w:val="0006181D"/>
    <w:rsid w:val="00061C37"/>
    <w:rsid w:val="00065011"/>
    <w:rsid w:val="000726B4"/>
    <w:rsid w:val="00075D3E"/>
    <w:rsid w:val="00076F76"/>
    <w:rsid w:val="000815BC"/>
    <w:rsid w:val="00081C54"/>
    <w:rsid w:val="00087639"/>
    <w:rsid w:val="000B0ED4"/>
    <w:rsid w:val="000B1BBA"/>
    <w:rsid w:val="000C77F6"/>
    <w:rsid w:val="000D27C6"/>
    <w:rsid w:val="000D2C16"/>
    <w:rsid w:val="000E65EF"/>
    <w:rsid w:val="000F0D04"/>
    <w:rsid w:val="000F41BB"/>
    <w:rsid w:val="000F7E60"/>
    <w:rsid w:val="001000D2"/>
    <w:rsid w:val="00106909"/>
    <w:rsid w:val="00107A11"/>
    <w:rsid w:val="0011038D"/>
    <w:rsid w:val="00111E38"/>
    <w:rsid w:val="001225D0"/>
    <w:rsid w:val="001246E0"/>
    <w:rsid w:val="001340E0"/>
    <w:rsid w:val="00135B71"/>
    <w:rsid w:val="00144026"/>
    <w:rsid w:val="00147F86"/>
    <w:rsid w:val="00162989"/>
    <w:rsid w:val="00165058"/>
    <w:rsid w:val="001802DE"/>
    <w:rsid w:val="0018514A"/>
    <w:rsid w:val="001975C3"/>
    <w:rsid w:val="001A01E5"/>
    <w:rsid w:val="001A0C5C"/>
    <w:rsid w:val="001B048C"/>
    <w:rsid w:val="001B123C"/>
    <w:rsid w:val="001B28FA"/>
    <w:rsid w:val="001B758C"/>
    <w:rsid w:val="001C7C20"/>
    <w:rsid w:val="001D4762"/>
    <w:rsid w:val="001E0D32"/>
    <w:rsid w:val="001E1817"/>
    <w:rsid w:val="001E2A3A"/>
    <w:rsid w:val="001E6D6F"/>
    <w:rsid w:val="001E6DA9"/>
    <w:rsid w:val="001F73AE"/>
    <w:rsid w:val="00200DA5"/>
    <w:rsid w:val="0020426C"/>
    <w:rsid w:val="0020775E"/>
    <w:rsid w:val="00216F20"/>
    <w:rsid w:val="00224C6F"/>
    <w:rsid w:val="00233D33"/>
    <w:rsid w:val="002357F9"/>
    <w:rsid w:val="00240023"/>
    <w:rsid w:val="002404D4"/>
    <w:rsid w:val="00241697"/>
    <w:rsid w:val="002447E3"/>
    <w:rsid w:val="00271A2D"/>
    <w:rsid w:val="00271F48"/>
    <w:rsid w:val="00282395"/>
    <w:rsid w:val="0028596E"/>
    <w:rsid w:val="002926D0"/>
    <w:rsid w:val="00294646"/>
    <w:rsid w:val="00295122"/>
    <w:rsid w:val="002A5739"/>
    <w:rsid w:val="002A592E"/>
    <w:rsid w:val="002A5A1E"/>
    <w:rsid w:val="002A6D11"/>
    <w:rsid w:val="002A7A60"/>
    <w:rsid w:val="002C2856"/>
    <w:rsid w:val="002D03C7"/>
    <w:rsid w:val="002E5B66"/>
    <w:rsid w:val="002E64D5"/>
    <w:rsid w:val="002F13AF"/>
    <w:rsid w:val="002F338C"/>
    <w:rsid w:val="002F5593"/>
    <w:rsid w:val="00301C4A"/>
    <w:rsid w:val="00303DE6"/>
    <w:rsid w:val="003063F2"/>
    <w:rsid w:val="00312FE4"/>
    <w:rsid w:val="00317148"/>
    <w:rsid w:val="0031751B"/>
    <w:rsid w:val="0033097E"/>
    <w:rsid w:val="003358CF"/>
    <w:rsid w:val="003465F8"/>
    <w:rsid w:val="00361A24"/>
    <w:rsid w:val="00361CA0"/>
    <w:rsid w:val="003661BF"/>
    <w:rsid w:val="0038046C"/>
    <w:rsid w:val="00381091"/>
    <w:rsid w:val="0038157B"/>
    <w:rsid w:val="00394175"/>
    <w:rsid w:val="003965E0"/>
    <w:rsid w:val="003A0EEC"/>
    <w:rsid w:val="003B0D0E"/>
    <w:rsid w:val="003B3EBE"/>
    <w:rsid w:val="003C01E2"/>
    <w:rsid w:val="003C0AD6"/>
    <w:rsid w:val="003C4EE0"/>
    <w:rsid w:val="003D2C0F"/>
    <w:rsid w:val="003D5D85"/>
    <w:rsid w:val="003D7859"/>
    <w:rsid w:val="003E28A0"/>
    <w:rsid w:val="003E5FA1"/>
    <w:rsid w:val="003E6BB2"/>
    <w:rsid w:val="003F4F1A"/>
    <w:rsid w:val="003F5763"/>
    <w:rsid w:val="00411D0A"/>
    <w:rsid w:val="00415150"/>
    <w:rsid w:val="0042087B"/>
    <w:rsid w:val="00440854"/>
    <w:rsid w:val="00451151"/>
    <w:rsid w:val="00451292"/>
    <w:rsid w:val="0046566A"/>
    <w:rsid w:val="00472FB0"/>
    <w:rsid w:val="00475C6C"/>
    <w:rsid w:val="00476552"/>
    <w:rsid w:val="004776EC"/>
    <w:rsid w:val="004822EF"/>
    <w:rsid w:val="004907AE"/>
    <w:rsid w:val="004967EC"/>
    <w:rsid w:val="004A55C2"/>
    <w:rsid w:val="004B1156"/>
    <w:rsid w:val="004B2D49"/>
    <w:rsid w:val="004B5604"/>
    <w:rsid w:val="004C082B"/>
    <w:rsid w:val="004D1B15"/>
    <w:rsid w:val="004D4E14"/>
    <w:rsid w:val="004E05E4"/>
    <w:rsid w:val="004E75F7"/>
    <w:rsid w:val="0050539B"/>
    <w:rsid w:val="00514639"/>
    <w:rsid w:val="005146EA"/>
    <w:rsid w:val="005158BF"/>
    <w:rsid w:val="005169A3"/>
    <w:rsid w:val="00531537"/>
    <w:rsid w:val="0053797E"/>
    <w:rsid w:val="00544B01"/>
    <w:rsid w:val="005513A0"/>
    <w:rsid w:val="00552679"/>
    <w:rsid w:val="00554DCD"/>
    <w:rsid w:val="00557F8C"/>
    <w:rsid w:val="00564A53"/>
    <w:rsid w:val="00564B24"/>
    <w:rsid w:val="005705AE"/>
    <w:rsid w:val="005748A3"/>
    <w:rsid w:val="00584E0F"/>
    <w:rsid w:val="0059650A"/>
    <w:rsid w:val="005A0EC6"/>
    <w:rsid w:val="005A18DB"/>
    <w:rsid w:val="005A5F05"/>
    <w:rsid w:val="005A7C95"/>
    <w:rsid w:val="005B28C3"/>
    <w:rsid w:val="005C347E"/>
    <w:rsid w:val="005C4557"/>
    <w:rsid w:val="005C49F5"/>
    <w:rsid w:val="005D2439"/>
    <w:rsid w:val="005D3847"/>
    <w:rsid w:val="005E27F7"/>
    <w:rsid w:val="005F2B28"/>
    <w:rsid w:val="005F620C"/>
    <w:rsid w:val="00612909"/>
    <w:rsid w:val="00613DD8"/>
    <w:rsid w:val="0061495F"/>
    <w:rsid w:val="006161DC"/>
    <w:rsid w:val="006236DE"/>
    <w:rsid w:val="0062408F"/>
    <w:rsid w:val="006371D5"/>
    <w:rsid w:val="00640B04"/>
    <w:rsid w:val="0064724E"/>
    <w:rsid w:val="00647B32"/>
    <w:rsid w:val="00650223"/>
    <w:rsid w:val="00656D2D"/>
    <w:rsid w:val="00660EEE"/>
    <w:rsid w:val="006640EA"/>
    <w:rsid w:val="00666C8E"/>
    <w:rsid w:val="00673027"/>
    <w:rsid w:val="00674B0B"/>
    <w:rsid w:val="00694399"/>
    <w:rsid w:val="006A69B4"/>
    <w:rsid w:val="006B61BE"/>
    <w:rsid w:val="006B6764"/>
    <w:rsid w:val="006C0554"/>
    <w:rsid w:val="006C7126"/>
    <w:rsid w:val="006D1485"/>
    <w:rsid w:val="006E5F81"/>
    <w:rsid w:val="006E6198"/>
    <w:rsid w:val="006F13E3"/>
    <w:rsid w:val="00702D7A"/>
    <w:rsid w:val="0070327B"/>
    <w:rsid w:val="0070618E"/>
    <w:rsid w:val="00711B0A"/>
    <w:rsid w:val="007128D6"/>
    <w:rsid w:val="0071708D"/>
    <w:rsid w:val="007260ED"/>
    <w:rsid w:val="00733166"/>
    <w:rsid w:val="00742DAA"/>
    <w:rsid w:val="00747387"/>
    <w:rsid w:val="00750204"/>
    <w:rsid w:val="00753F04"/>
    <w:rsid w:val="0075672F"/>
    <w:rsid w:val="007706F1"/>
    <w:rsid w:val="00782EE1"/>
    <w:rsid w:val="00783145"/>
    <w:rsid w:val="00783910"/>
    <w:rsid w:val="00787D88"/>
    <w:rsid w:val="00795360"/>
    <w:rsid w:val="007A307D"/>
    <w:rsid w:val="007A6460"/>
    <w:rsid w:val="007B2FBF"/>
    <w:rsid w:val="007C7FA9"/>
    <w:rsid w:val="007D4D43"/>
    <w:rsid w:val="007D6D52"/>
    <w:rsid w:val="007E1FD1"/>
    <w:rsid w:val="007E368C"/>
    <w:rsid w:val="007F6937"/>
    <w:rsid w:val="00802B2E"/>
    <w:rsid w:val="00823E8D"/>
    <w:rsid w:val="008248C6"/>
    <w:rsid w:val="00831242"/>
    <w:rsid w:val="008328C3"/>
    <w:rsid w:val="00833C13"/>
    <w:rsid w:val="00852EC0"/>
    <w:rsid w:val="00861AE4"/>
    <w:rsid w:val="00862EDB"/>
    <w:rsid w:val="00863554"/>
    <w:rsid w:val="00863A5B"/>
    <w:rsid w:val="00864213"/>
    <w:rsid w:val="0086439B"/>
    <w:rsid w:val="0087015A"/>
    <w:rsid w:val="00870F2B"/>
    <w:rsid w:val="00883765"/>
    <w:rsid w:val="008877B9"/>
    <w:rsid w:val="00891310"/>
    <w:rsid w:val="008917C7"/>
    <w:rsid w:val="008960EA"/>
    <w:rsid w:val="00897ACF"/>
    <w:rsid w:val="008A0E6D"/>
    <w:rsid w:val="008A26D2"/>
    <w:rsid w:val="008C2198"/>
    <w:rsid w:val="008C303A"/>
    <w:rsid w:val="008D0190"/>
    <w:rsid w:val="008D76D1"/>
    <w:rsid w:val="008E2411"/>
    <w:rsid w:val="008E3A7B"/>
    <w:rsid w:val="008F0351"/>
    <w:rsid w:val="008F10D8"/>
    <w:rsid w:val="008F568D"/>
    <w:rsid w:val="008F5D1C"/>
    <w:rsid w:val="00901DDD"/>
    <w:rsid w:val="009233C6"/>
    <w:rsid w:val="00936EFB"/>
    <w:rsid w:val="00941481"/>
    <w:rsid w:val="00946D06"/>
    <w:rsid w:val="0095612A"/>
    <w:rsid w:val="009634E8"/>
    <w:rsid w:val="00970996"/>
    <w:rsid w:val="00974600"/>
    <w:rsid w:val="00976E7D"/>
    <w:rsid w:val="00977227"/>
    <w:rsid w:val="009777B9"/>
    <w:rsid w:val="00980521"/>
    <w:rsid w:val="00984236"/>
    <w:rsid w:val="00987572"/>
    <w:rsid w:val="0099105D"/>
    <w:rsid w:val="009A2429"/>
    <w:rsid w:val="009A447C"/>
    <w:rsid w:val="009C196B"/>
    <w:rsid w:val="009D14C9"/>
    <w:rsid w:val="009D52FC"/>
    <w:rsid w:val="009E3B8C"/>
    <w:rsid w:val="00A02E5F"/>
    <w:rsid w:val="00A04DBE"/>
    <w:rsid w:val="00A056BC"/>
    <w:rsid w:val="00A16D65"/>
    <w:rsid w:val="00A23363"/>
    <w:rsid w:val="00A2449F"/>
    <w:rsid w:val="00A247FC"/>
    <w:rsid w:val="00A30942"/>
    <w:rsid w:val="00A36173"/>
    <w:rsid w:val="00A40214"/>
    <w:rsid w:val="00A44342"/>
    <w:rsid w:val="00A45C3B"/>
    <w:rsid w:val="00A559F2"/>
    <w:rsid w:val="00A60445"/>
    <w:rsid w:val="00A632F0"/>
    <w:rsid w:val="00A67667"/>
    <w:rsid w:val="00A757A4"/>
    <w:rsid w:val="00A75BE8"/>
    <w:rsid w:val="00A860B0"/>
    <w:rsid w:val="00A91684"/>
    <w:rsid w:val="00AA3BE7"/>
    <w:rsid w:val="00AA7120"/>
    <w:rsid w:val="00AA733E"/>
    <w:rsid w:val="00AA7A6C"/>
    <w:rsid w:val="00AB3B05"/>
    <w:rsid w:val="00AC0619"/>
    <w:rsid w:val="00AC2817"/>
    <w:rsid w:val="00AC6E76"/>
    <w:rsid w:val="00AD008E"/>
    <w:rsid w:val="00AD4DFF"/>
    <w:rsid w:val="00AD666E"/>
    <w:rsid w:val="00AE4B45"/>
    <w:rsid w:val="00AF050A"/>
    <w:rsid w:val="00AF36F5"/>
    <w:rsid w:val="00AF3F2A"/>
    <w:rsid w:val="00B00999"/>
    <w:rsid w:val="00B025F7"/>
    <w:rsid w:val="00B045EC"/>
    <w:rsid w:val="00B0651B"/>
    <w:rsid w:val="00B152F1"/>
    <w:rsid w:val="00B2255C"/>
    <w:rsid w:val="00B259E8"/>
    <w:rsid w:val="00B2661B"/>
    <w:rsid w:val="00B27745"/>
    <w:rsid w:val="00B32197"/>
    <w:rsid w:val="00B40B91"/>
    <w:rsid w:val="00B415D8"/>
    <w:rsid w:val="00B4161B"/>
    <w:rsid w:val="00B424A9"/>
    <w:rsid w:val="00B476E7"/>
    <w:rsid w:val="00B47C58"/>
    <w:rsid w:val="00B52027"/>
    <w:rsid w:val="00B545E0"/>
    <w:rsid w:val="00B65EBD"/>
    <w:rsid w:val="00B714B6"/>
    <w:rsid w:val="00B74C70"/>
    <w:rsid w:val="00B75265"/>
    <w:rsid w:val="00B754EA"/>
    <w:rsid w:val="00B82705"/>
    <w:rsid w:val="00BA3E16"/>
    <w:rsid w:val="00BA78F2"/>
    <w:rsid w:val="00BC1390"/>
    <w:rsid w:val="00BD3104"/>
    <w:rsid w:val="00BE1741"/>
    <w:rsid w:val="00BE323E"/>
    <w:rsid w:val="00BF1B8D"/>
    <w:rsid w:val="00C26075"/>
    <w:rsid w:val="00C2736B"/>
    <w:rsid w:val="00C300DC"/>
    <w:rsid w:val="00C329E5"/>
    <w:rsid w:val="00C4038A"/>
    <w:rsid w:val="00C50111"/>
    <w:rsid w:val="00C50191"/>
    <w:rsid w:val="00C51C27"/>
    <w:rsid w:val="00C53D21"/>
    <w:rsid w:val="00C6067A"/>
    <w:rsid w:val="00C67C8F"/>
    <w:rsid w:val="00C937F9"/>
    <w:rsid w:val="00C94D10"/>
    <w:rsid w:val="00CA03E0"/>
    <w:rsid w:val="00CA5CBA"/>
    <w:rsid w:val="00CA6C6A"/>
    <w:rsid w:val="00CA79AC"/>
    <w:rsid w:val="00CB07FA"/>
    <w:rsid w:val="00CC15E1"/>
    <w:rsid w:val="00CC2424"/>
    <w:rsid w:val="00CD6279"/>
    <w:rsid w:val="00CE56AD"/>
    <w:rsid w:val="00CE5AFE"/>
    <w:rsid w:val="00CE6F81"/>
    <w:rsid w:val="00CF190A"/>
    <w:rsid w:val="00D02A6E"/>
    <w:rsid w:val="00D11631"/>
    <w:rsid w:val="00D15638"/>
    <w:rsid w:val="00D15AF5"/>
    <w:rsid w:val="00D226E1"/>
    <w:rsid w:val="00D24CCC"/>
    <w:rsid w:val="00D3356F"/>
    <w:rsid w:val="00D3774E"/>
    <w:rsid w:val="00D3795B"/>
    <w:rsid w:val="00D517E0"/>
    <w:rsid w:val="00D51D60"/>
    <w:rsid w:val="00D5610F"/>
    <w:rsid w:val="00D57542"/>
    <w:rsid w:val="00D57B29"/>
    <w:rsid w:val="00D60ABA"/>
    <w:rsid w:val="00D70BF2"/>
    <w:rsid w:val="00D7163A"/>
    <w:rsid w:val="00D7422C"/>
    <w:rsid w:val="00D81EAE"/>
    <w:rsid w:val="00D85C6B"/>
    <w:rsid w:val="00DA2953"/>
    <w:rsid w:val="00DC0AAE"/>
    <w:rsid w:val="00DD5AD0"/>
    <w:rsid w:val="00DE1C9C"/>
    <w:rsid w:val="00DE2FE0"/>
    <w:rsid w:val="00DF2E79"/>
    <w:rsid w:val="00DF3E47"/>
    <w:rsid w:val="00E0468E"/>
    <w:rsid w:val="00E142EC"/>
    <w:rsid w:val="00E14F8E"/>
    <w:rsid w:val="00E232EC"/>
    <w:rsid w:val="00E261B1"/>
    <w:rsid w:val="00E415B4"/>
    <w:rsid w:val="00E46CEF"/>
    <w:rsid w:val="00E50844"/>
    <w:rsid w:val="00E55140"/>
    <w:rsid w:val="00E61322"/>
    <w:rsid w:val="00E700B8"/>
    <w:rsid w:val="00E74E35"/>
    <w:rsid w:val="00E74EA4"/>
    <w:rsid w:val="00E7613A"/>
    <w:rsid w:val="00E94D7C"/>
    <w:rsid w:val="00EA5853"/>
    <w:rsid w:val="00EB2493"/>
    <w:rsid w:val="00EB278C"/>
    <w:rsid w:val="00EB7838"/>
    <w:rsid w:val="00EC3D75"/>
    <w:rsid w:val="00ED1821"/>
    <w:rsid w:val="00EE607C"/>
    <w:rsid w:val="00EE738C"/>
    <w:rsid w:val="00EF2F69"/>
    <w:rsid w:val="00EF6F6B"/>
    <w:rsid w:val="00EF7451"/>
    <w:rsid w:val="00F02D8C"/>
    <w:rsid w:val="00F15ECA"/>
    <w:rsid w:val="00F21EFF"/>
    <w:rsid w:val="00F23DC2"/>
    <w:rsid w:val="00F24A9A"/>
    <w:rsid w:val="00F40747"/>
    <w:rsid w:val="00F54CF1"/>
    <w:rsid w:val="00F60133"/>
    <w:rsid w:val="00F620A4"/>
    <w:rsid w:val="00F74069"/>
    <w:rsid w:val="00F76022"/>
    <w:rsid w:val="00F771C8"/>
    <w:rsid w:val="00F77D4A"/>
    <w:rsid w:val="00F819F4"/>
    <w:rsid w:val="00F830B3"/>
    <w:rsid w:val="00F87B08"/>
    <w:rsid w:val="00F922A0"/>
    <w:rsid w:val="00F9309E"/>
    <w:rsid w:val="00F952C1"/>
    <w:rsid w:val="00F95E40"/>
    <w:rsid w:val="00FA14B1"/>
    <w:rsid w:val="00FA2B84"/>
    <w:rsid w:val="00FA3156"/>
    <w:rsid w:val="00FA4F1C"/>
    <w:rsid w:val="00FA60F3"/>
    <w:rsid w:val="00FB3CD9"/>
    <w:rsid w:val="00FB498E"/>
    <w:rsid w:val="00FC598F"/>
    <w:rsid w:val="00FD0B54"/>
    <w:rsid w:val="00FD1FDC"/>
    <w:rsid w:val="00FD7232"/>
    <w:rsid w:val="00FE09DF"/>
    <w:rsid w:val="00FE7712"/>
    <w:rsid w:val="00FF0F81"/>
    <w:rsid w:val="00FF1365"/>
    <w:rsid w:val="00FF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03A92"/>
  <w15:chartTrackingRefBased/>
  <w15:docId w15:val="{1152BD75-E26E-4D43-8DEB-FC27E33B2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5E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045EC"/>
    <w:rPr>
      <w:color w:val="808080"/>
    </w:rPr>
  </w:style>
  <w:style w:type="table" w:styleId="TableGrid">
    <w:name w:val="Table Grid"/>
    <w:basedOn w:val="TableNormal"/>
    <w:uiPriority w:val="59"/>
    <w:rsid w:val="00CC2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71D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2449F"/>
  </w:style>
  <w:style w:type="paragraph" w:customStyle="1" w:styleId="pf0">
    <w:name w:val="pf0"/>
    <w:basedOn w:val="Normal"/>
    <w:rsid w:val="008F5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f01">
    <w:name w:val="cf01"/>
    <w:basedOn w:val="DefaultParagraphFont"/>
    <w:rsid w:val="008F56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3D21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C53D2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C53D21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Normal1">
    <w:name w:val="Normal1"/>
    <w:qFormat/>
    <w:rsid w:val="00A91684"/>
    <w:pPr>
      <w:suppressAutoHyphens/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rynqvb">
    <w:name w:val="rynqvb"/>
    <w:basedOn w:val="DefaultParagraphFont"/>
    <w:rsid w:val="00A91684"/>
  </w:style>
  <w:style w:type="character" w:customStyle="1" w:styleId="cf11">
    <w:name w:val="cf11"/>
    <w:basedOn w:val="DefaultParagraphFont"/>
    <w:rsid w:val="00B75265"/>
    <w:rPr>
      <w:rFonts w:ascii="Segoe UI" w:hAnsi="Segoe UI" w:cs="Segoe UI" w:hint="default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5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853"/>
  </w:style>
  <w:style w:type="paragraph" w:styleId="Footer">
    <w:name w:val="footer"/>
    <w:basedOn w:val="Normal"/>
    <w:link w:val="FooterChar"/>
    <w:uiPriority w:val="99"/>
    <w:unhideWhenUsed/>
    <w:rsid w:val="00EA58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85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5CDBB-3370-4619-B241-155B90CB9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3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Trindade</dc:creator>
  <cp:keywords/>
  <dc:description/>
  <cp:lastModifiedBy>Ramya G</cp:lastModifiedBy>
  <cp:revision>27</cp:revision>
  <dcterms:created xsi:type="dcterms:W3CDTF">2023-05-31T21:55:00Z</dcterms:created>
  <dcterms:modified xsi:type="dcterms:W3CDTF">2023-10-26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6f43cbf3f461a3ff989a964f4fc96de8c0cc3a6abf053eebe20c9b378a233</vt:lpwstr>
  </property>
  <property fmtid="{D5CDD505-2E9C-101B-9397-08002B2CF9AE}" pid="3" name="Mendeley Recent Style Id 0_1">
    <vt:lpwstr>http://www.zotero.org/styles/acta-veterinaria-scandinavica</vt:lpwstr>
  </property>
  <property fmtid="{D5CDD505-2E9C-101B-9397-08002B2CF9AE}" pid="4" name="Mendeley Recent Style Name 0_1">
    <vt:lpwstr>Acta Veterinaria Scandinavic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pplied-animal-behaviour-science</vt:lpwstr>
  </property>
  <property fmtid="{D5CDD505-2E9C-101B-9397-08002B2CF9AE}" pid="8" name="Mendeley Recent Style Name 2_1">
    <vt:lpwstr>Applied Animal Behaviour Science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ain</vt:lpwstr>
  </property>
  <property fmtid="{D5CDD505-2E9C-101B-9397-08002B2CF9AE}" pid="18" name="Mendeley Recent Style Name 7_1">
    <vt:lpwstr>PAIN</vt:lpwstr>
  </property>
  <property fmtid="{D5CDD505-2E9C-101B-9397-08002B2CF9AE}" pid="19" name="Mendeley Recent Style Id 8_1">
    <vt:lpwstr>http://www.zotero.org/styles/peerj</vt:lpwstr>
  </property>
  <property fmtid="{D5CDD505-2E9C-101B-9397-08002B2CF9AE}" pid="20" name="Mendeley Recent Style Name 8_1">
    <vt:lpwstr>PeerJ</vt:lpwstr>
  </property>
  <property fmtid="{D5CDD505-2E9C-101B-9397-08002B2CF9AE}" pid="21" name="Mendeley Recent Style Id 9_1">
    <vt:lpwstr>http://www.zotero.org/styles/associacao-brasileira-de-normas-tecnicas-ufmg-face-initials</vt:lpwstr>
  </property>
  <property fmtid="{D5CDD505-2E9C-101B-9397-08002B2CF9AE}" pid="22" name="Mendeley Recent Style Name 9_1">
    <vt:lpwstr>Universidade Federal de Minas Gerais - Faculdade de Ciências Econômicas - ABNT (autoria abreviada) (Portuguese - Brazil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1794cc9-d1de-31db-a285-8ec4c279d544</vt:lpwstr>
  </property>
  <property fmtid="{D5CDD505-2E9C-101B-9397-08002B2CF9AE}" pid="25" name="Mendeley Citation Style_1">
    <vt:lpwstr>http://www.zotero.org/styles/pain</vt:lpwstr>
  </property>
</Properties>
</file>